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2E547" w14:textId="6EA9763A" w:rsidR="004E75BE" w:rsidRDefault="00D64D78" w:rsidP="00D64D78">
      <w:pPr>
        <w:rPr>
          <w:rFonts w:ascii="Times New Roman" w:hAnsi="Times New Roman" w:cs="Times New Roman"/>
        </w:rPr>
      </w:pPr>
      <w:r w:rsidRPr="00B97C5F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>Cox</w:t>
      </w:r>
      <w:r w:rsidRPr="00D125C5">
        <w:rPr>
          <w:rFonts w:ascii="Times New Roman" w:hAnsi="Times New Roman" w:cs="Times New Roman"/>
        </w:rPr>
        <w:t xml:space="preserve"> Regression Analysis for</w:t>
      </w:r>
      <w:r>
        <w:rPr>
          <w:rFonts w:ascii="Times New Roman" w:hAnsi="Times New Roman" w:cs="Times New Roman"/>
        </w:rPr>
        <w:t xml:space="preserve"> Surviv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ratified by Tumor Size</w:t>
      </w:r>
    </w:p>
    <w:tbl>
      <w:tblPr>
        <w:tblStyle w:val="a7"/>
        <w:tblW w:w="8971" w:type="dxa"/>
        <w:tblLook w:val="04A0" w:firstRow="1" w:lastRow="0" w:firstColumn="1" w:lastColumn="0" w:noHBand="0" w:noVBand="1"/>
      </w:tblPr>
      <w:tblGrid>
        <w:gridCol w:w="704"/>
        <w:gridCol w:w="1276"/>
        <w:gridCol w:w="1747"/>
        <w:gridCol w:w="1748"/>
        <w:gridCol w:w="1748"/>
        <w:gridCol w:w="1748"/>
      </w:tblGrid>
      <w:tr w:rsidR="00F10580" w:rsidRPr="00B97C5F" w14:paraId="5C48F53B" w14:textId="77777777" w:rsidTr="00F10580">
        <w:trPr>
          <w:trHeight w:val="362"/>
        </w:trPr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14:paraId="4EC5E766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94B0F52" w14:textId="1CCAFB22" w:rsidR="00F10580" w:rsidRPr="00B97C5F" w:rsidRDefault="00F10580" w:rsidP="00F10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E41C5AB" w14:textId="561EBB9E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Hazard Ratio (95%CI)</w:t>
            </w:r>
          </w:p>
        </w:tc>
      </w:tr>
      <w:tr w:rsidR="00F10580" w:rsidRPr="00B97C5F" w14:paraId="6F44D91E" w14:textId="77777777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5F333C8E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BA70028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7A2F90" w14:textId="12F8200A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4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BDDFF0" w14:textId="594F05BA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CSS</w:t>
            </w:r>
          </w:p>
        </w:tc>
      </w:tr>
      <w:tr w:rsidR="00F10580" w:rsidRPr="00B97C5F" w14:paraId="0FB25874" w14:textId="00DD3B3E" w:rsidTr="00F10580">
        <w:trPr>
          <w:trHeight w:val="369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9947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4EF0A" w14:textId="59EF175E" w:rsidR="00F10580" w:rsidRPr="00B97C5F" w:rsidRDefault="00F10580" w:rsidP="00F10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Size (cm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33FF5" w14:textId="5329F051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94E00" w14:textId="0AF52759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8772D" w14:textId="79F3459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16ABA" w14:textId="04C19DE8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</w:tr>
      <w:tr w:rsidR="00F10580" w:rsidRPr="00B97C5F" w14:paraId="2AB8A1B6" w14:textId="3D25C8FE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47F816C2" w14:textId="6C10D79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8DE84C" w14:textId="765FAB1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lt;=2.5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46155A97" w14:textId="7286935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3C41286D" w14:textId="73F7057A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6F6AAC62" w14:textId="776D905F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267E2A66" w14:textId="64EA529B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F10580" w:rsidRPr="00B97C5F" w14:paraId="2B5C3CD3" w14:textId="29FD3B73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8207ADE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64F84" w14:textId="18830B9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2.5-5.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FF575FD" w14:textId="01F5118A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09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17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6BC2820" w14:textId="7C0A249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124(1.083-1.16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D480E4F" w14:textId="601A336F" w:rsidR="00F10580" w:rsidRPr="00B97C5F" w:rsidRDefault="00D53C3C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1.253(1.151-1.36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14E875C" w14:textId="0A98F498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53C3C"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D53C3C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D53C3C">
              <w:rPr>
                <w:rFonts w:ascii="Times New Roman" w:hAnsi="Times New Roman" w:cs="Times New Roman" w:hint="eastAsia"/>
                <w:sz w:val="18"/>
                <w:szCs w:val="18"/>
              </w:rPr>
              <w:t>291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1C222054" w14:textId="5D9DF28D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4C485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40AEB" w14:textId="3EE56CE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gt;5.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3A2BA" w14:textId="1FB46B0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27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1.36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68CBE" w14:textId="1E293CF1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265(1.184-1.351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B9A5A" w14:textId="5B707382" w:rsidR="00F10580" w:rsidRPr="00B97C5F" w:rsidRDefault="00D53C3C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1.995(1.758-2.264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8A008" w14:textId="31309BC8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82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6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4ADDE3DD" w14:textId="2F92433D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0C964565" w14:textId="26D7D991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F0E5E4" w14:textId="034E12A0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lt;=3.0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63B0507D" w14:textId="3782413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7E0CC491" w14:textId="4370447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06E06880" w14:textId="42300DA0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05548719" w14:textId="66260B4C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F10580" w:rsidRPr="00B97C5F" w14:paraId="1374EC10" w14:textId="08566F50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D7B726C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16A9B" w14:textId="385818F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3.0-5.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9C3A030" w14:textId="34E844C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0E53026" w14:textId="4B17F94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12(1.07-1.1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E9F110A" w14:textId="4EBBCC6B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28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38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058B0E6" w14:textId="43073BC3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68507A5B" w14:textId="4B2909DF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2EFC1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48DDC" w14:textId="37B5D22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gt;5.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32D74" w14:textId="71A0695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22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390A3" w14:textId="2ADCA330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7CA17" w14:textId="2D05F5B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 w:rsidR="00B97C5F" w:rsidRPr="00B97C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56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87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B5A6B" w14:textId="5E7CD1DF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7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6585BC38" w14:textId="60613150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0790D584" w14:textId="3665ABF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5BE92A" w14:textId="1B2A5EB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lt;=4.0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130CE3A7" w14:textId="464314B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708626A7" w14:textId="33E55F3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360B68F1" w14:textId="4992508B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68497C61" w14:textId="22B4A2B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F10580" w:rsidRPr="00B97C5F" w14:paraId="72FD7DF8" w14:textId="20D46247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928B61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9FCAD" w14:textId="3A978F0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4.0-6.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75F5D06" w14:textId="60E238EF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31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080A9C3" w14:textId="61096DC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3EA49E3" w14:textId="7375F56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B4F1FCD" w14:textId="025FB19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44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53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2D94FCBD" w14:textId="1E766920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63F8CF94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B404DDC" w14:textId="772897FA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gt;6.0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4CF7DCBE" w14:textId="145F910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5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5BDC4D79" w14:textId="103FD1A3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80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6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92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22643394" w14:textId="1B88213F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95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80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7B060D7A" w14:textId="044075E4" w:rsidR="00F10580" w:rsidRPr="00B97C5F" w:rsidRDefault="00C71ADF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9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(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75C4CB26" w14:textId="12A2D07B" w:rsidR="00D64D78" w:rsidRPr="004C5680" w:rsidRDefault="004C5680" w:rsidP="00D64D78">
      <w:pPr>
        <w:rPr>
          <w:rFonts w:ascii="Times New Roman" w:eastAsia="等线" w:hAnsi="Times New Roman" w:cs="Times New Roman"/>
          <w:sz w:val="20"/>
          <w:szCs w:val="21"/>
        </w:rPr>
      </w:pPr>
      <w:r w:rsidRPr="004C5680">
        <w:rPr>
          <w:rFonts w:ascii="Times New Roman" w:eastAsia="等线" w:hAnsi="Times New Roman" w:cs="Times New Roman"/>
          <w:sz w:val="20"/>
          <w:szCs w:val="21"/>
        </w:rPr>
        <w:t xml:space="preserve">OS: Overall Survival; </w:t>
      </w:r>
      <w:r>
        <w:rPr>
          <w:rFonts w:ascii="Times New Roman" w:eastAsia="等线" w:hAnsi="Times New Roman" w:cs="Times New Roman" w:hint="eastAsia"/>
          <w:sz w:val="20"/>
          <w:szCs w:val="21"/>
        </w:rPr>
        <w:t>CSS</w:t>
      </w:r>
      <w:r>
        <w:rPr>
          <w:rFonts w:ascii="Times New Roman" w:eastAsia="等线" w:hAnsi="Times New Roman" w:cs="Times New Roman"/>
          <w:sz w:val="20"/>
          <w:szCs w:val="21"/>
        </w:rPr>
        <w:t xml:space="preserve">: Cancer-Specific Survival; </w:t>
      </w:r>
      <w:r w:rsidRPr="004C5680">
        <w:rPr>
          <w:rFonts w:ascii="Times New Roman" w:eastAsia="等线" w:hAnsi="Times New Roman" w:cs="Times New Roman"/>
          <w:sz w:val="20"/>
          <w:szCs w:val="21"/>
        </w:rPr>
        <w:t>BC: Bladder Cancer; HR: Hazard ratio; CI: confidence interval.</w:t>
      </w:r>
    </w:p>
    <w:sectPr w:rsidR="00D64D78" w:rsidRPr="004C5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B972D" w14:textId="77777777" w:rsidR="00C56E21" w:rsidRDefault="00C56E21" w:rsidP="00D64D78">
      <w:pPr>
        <w:rPr>
          <w:rFonts w:hint="eastAsia"/>
        </w:rPr>
      </w:pPr>
      <w:r>
        <w:separator/>
      </w:r>
    </w:p>
  </w:endnote>
  <w:endnote w:type="continuationSeparator" w:id="0">
    <w:p w14:paraId="37B638ED" w14:textId="77777777" w:rsidR="00C56E21" w:rsidRDefault="00C56E21" w:rsidP="00D64D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7D3C9" w14:textId="77777777" w:rsidR="00C56E21" w:rsidRDefault="00C56E21" w:rsidP="00D64D78">
      <w:pPr>
        <w:rPr>
          <w:rFonts w:hint="eastAsia"/>
        </w:rPr>
      </w:pPr>
      <w:r>
        <w:separator/>
      </w:r>
    </w:p>
  </w:footnote>
  <w:footnote w:type="continuationSeparator" w:id="0">
    <w:p w14:paraId="364577CA" w14:textId="77777777" w:rsidR="00C56E21" w:rsidRDefault="00C56E21" w:rsidP="00D64D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67D"/>
    <w:rsid w:val="00123871"/>
    <w:rsid w:val="001D2E68"/>
    <w:rsid w:val="0022567D"/>
    <w:rsid w:val="0039754A"/>
    <w:rsid w:val="003C1516"/>
    <w:rsid w:val="004C5680"/>
    <w:rsid w:val="004E75BE"/>
    <w:rsid w:val="006A73B4"/>
    <w:rsid w:val="00786AB0"/>
    <w:rsid w:val="009F45A0"/>
    <w:rsid w:val="00A479A1"/>
    <w:rsid w:val="00B97C5F"/>
    <w:rsid w:val="00C56E21"/>
    <w:rsid w:val="00C71ADF"/>
    <w:rsid w:val="00D322B9"/>
    <w:rsid w:val="00D53C3C"/>
    <w:rsid w:val="00D64D78"/>
    <w:rsid w:val="00F1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29472"/>
  <w15:chartTrackingRefBased/>
  <w15:docId w15:val="{C48F2302-447A-49F4-B0BC-9522A5A7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D78"/>
    <w:rPr>
      <w:sz w:val="18"/>
      <w:szCs w:val="18"/>
    </w:rPr>
  </w:style>
  <w:style w:type="table" w:styleId="a7">
    <w:name w:val="Table Grid"/>
    <w:basedOn w:val="a1"/>
    <w:uiPriority w:val="39"/>
    <w:rsid w:val="00D64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1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6</Words>
  <Characters>753</Characters>
  <Application>Microsoft Office Word</Application>
  <DocSecurity>0</DocSecurity>
  <Lines>70</Lines>
  <Paragraphs>58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泽</dc:creator>
  <cp:keywords/>
  <dc:description/>
  <cp:lastModifiedBy>泽 易</cp:lastModifiedBy>
  <cp:revision>6</cp:revision>
  <dcterms:created xsi:type="dcterms:W3CDTF">2024-08-10T12:05:00Z</dcterms:created>
  <dcterms:modified xsi:type="dcterms:W3CDTF">2024-10-1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709f25b31a6512fd4cdca4f79483d95ae091a53fb99f55e70f00d46afac59c</vt:lpwstr>
  </property>
</Properties>
</file>